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body>
    <w:p w:rsidR="00CF72EC" w:rsidP="009F58DF" w:rsidRDefault="009F58DF" w14:paraId="32AA2726" w14:textId="38792E3F">
      <w:pPr>
        <w:jc w:val="center"/>
        <w:rPr>
          <w:b w:val="1"/>
          <w:bCs w:val="1"/>
        </w:rPr>
      </w:pPr>
      <w:r w:rsidRPr="486E15E1" w:rsidR="009F58DF">
        <w:rPr>
          <w:b w:val="1"/>
          <w:bCs w:val="1"/>
        </w:rPr>
        <w:t xml:space="preserve">Appendix </w:t>
      </w:r>
      <w:r w:rsidRPr="486E15E1" w:rsidR="2C165CCF">
        <w:rPr>
          <w:b w:val="1"/>
          <w:bCs w:val="1"/>
        </w:rPr>
        <w:t>D</w:t>
      </w:r>
      <w:r w:rsidRPr="486E15E1" w:rsidR="009F58DF">
        <w:rPr>
          <w:b w:val="1"/>
          <w:bCs w:val="1"/>
        </w:rPr>
        <w:t>: Research Engagement Feedback Survey</w:t>
      </w:r>
    </w:p>
    <w:p w:rsidR="009F58DF" w:rsidP="009F58DF" w:rsidRDefault="009F58DF" w14:paraId="62E03189" w14:textId="77777777">
      <w:pPr>
        <w:spacing w:after="0"/>
        <w:rPr>
          <w:rFonts w:ascii="Segoe UI" w:hAnsi="Segoe UI" w:eastAsia="Segoe UI" w:cs="Segoe UI"/>
          <w:i/>
          <w:iCs/>
          <w:color w:val="000000" w:themeColor="text1"/>
          <w:sz w:val="21"/>
          <w:szCs w:val="21"/>
        </w:rPr>
      </w:pPr>
      <w:r w:rsidRPr="438E2F44">
        <w:rPr>
          <w:rFonts w:ascii="Segoe UI" w:hAnsi="Segoe UI" w:eastAsia="Segoe UI" w:cs="Segoe UI"/>
          <w:color w:val="000000" w:themeColor="text1"/>
          <w:sz w:val="21"/>
          <w:szCs w:val="21"/>
        </w:rPr>
        <w:t xml:space="preserve">We invite you to complete this short survey about the focus group/interview you recently participated in for the research project: </w:t>
      </w:r>
      <w:r w:rsidRPr="438E2F44">
        <w:rPr>
          <w:rFonts w:ascii="Segoe UI" w:hAnsi="Segoe UI" w:eastAsia="Segoe UI" w:cs="Segoe UI"/>
          <w:i/>
          <w:iCs/>
          <w:color w:val="000000" w:themeColor="text1"/>
          <w:sz w:val="21"/>
          <w:szCs w:val="21"/>
        </w:rPr>
        <w:t>Development of online learning modules to increase knowledge and understanding of frailty.</w:t>
      </w:r>
      <w:r>
        <w:br/>
      </w:r>
    </w:p>
    <w:p w:rsidR="009F58DF" w:rsidP="009F58DF" w:rsidRDefault="009F58DF" w14:paraId="4DD95233" w14:textId="77777777">
      <w:pPr>
        <w:rPr>
          <w:rFonts w:ascii="Segoe UI" w:hAnsi="Segoe UI" w:eastAsia="Segoe UI" w:cs="Segoe UI"/>
          <w:sz w:val="21"/>
          <w:szCs w:val="21"/>
        </w:rPr>
      </w:pPr>
      <w:r w:rsidRPr="438E2F44">
        <w:rPr>
          <w:rFonts w:ascii="Segoe UI" w:hAnsi="Segoe UI" w:eastAsia="Segoe UI" w:cs="Segoe UI"/>
          <w:color w:val="000000" w:themeColor="text1"/>
          <w:sz w:val="21"/>
          <w:szCs w:val="21"/>
        </w:rPr>
        <w:t>This survey has been designed to gather your feedback to make sure that we continue to improve how we involve people in our research.</w:t>
      </w:r>
    </w:p>
    <w:p w:rsidR="009F58DF" w:rsidP="009F58DF" w:rsidRDefault="009F58DF" w14:paraId="25334AEA" w14:textId="77777777">
      <w:pPr>
        <w:pStyle w:val="ListParagraph"/>
        <w:numPr>
          <w:ilvl w:val="0"/>
          <w:numId w:val="1"/>
        </w:numPr>
        <w:rPr>
          <w:rFonts w:ascii="Segoe UI" w:hAnsi="Segoe UI" w:eastAsia="Segoe UI" w:cs="Segoe UI"/>
          <w:sz w:val="21"/>
          <w:szCs w:val="21"/>
        </w:rPr>
      </w:pPr>
      <w:r w:rsidRPr="438E2F44">
        <w:rPr>
          <w:rFonts w:ascii="Segoe UI" w:hAnsi="Segoe UI" w:eastAsia="Segoe UI" w:cs="Segoe UI"/>
          <w:color w:val="000000" w:themeColor="text1"/>
          <w:sz w:val="21"/>
          <w:szCs w:val="21"/>
        </w:rPr>
        <w:t>How would you rate your experience with the focus group/interview?</w:t>
      </w:r>
    </w:p>
    <w:p w:rsidR="009F58DF" w:rsidP="009F58DF" w:rsidRDefault="009F58DF" w14:paraId="3BCDCB6C" w14:textId="77777777">
      <w:r>
        <w:rPr>
          <w:noProof/>
        </w:rPr>
        <w:drawing>
          <wp:inline distT="0" distB="0" distL="0" distR="0" wp14:anchorId="79CEEAA4" wp14:editId="120C9A34">
            <wp:extent cx="1838582" cy="342948"/>
            <wp:effectExtent l="0" t="0" r="0" b="0"/>
            <wp:docPr id="781987161" name="Picture 781987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8582" cy="342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8DF" w:rsidP="009F58DF" w:rsidRDefault="009F58DF" w14:paraId="6101D4F6" w14:textId="77777777">
      <w:pPr>
        <w:rPr>
          <w:rFonts w:ascii="Segoe UI" w:hAnsi="Segoe UI" w:eastAsia="Segoe UI" w:cs="Segoe UI"/>
          <w:sz w:val="21"/>
          <w:szCs w:val="21"/>
        </w:rPr>
      </w:pPr>
      <w:r w:rsidRPr="438E2F44">
        <w:rPr>
          <w:rFonts w:ascii="Segoe UI" w:hAnsi="Segoe UI" w:eastAsia="Segoe UI" w:cs="Segoe UI"/>
          <w:sz w:val="21"/>
          <w:szCs w:val="21"/>
        </w:rPr>
        <w:t xml:space="preserve">[Star rating 1-5] </w:t>
      </w:r>
    </w:p>
    <w:p w:rsidR="009F58DF" w:rsidP="009F58DF" w:rsidRDefault="009F58DF" w14:paraId="1E53BC55" w14:textId="77777777">
      <w:pPr>
        <w:pStyle w:val="ListParagraph"/>
        <w:numPr>
          <w:ilvl w:val="0"/>
          <w:numId w:val="1"/>
        </w:numPr>
        <w:rPr>
          <w:rFonts w:ascii="Segoe UI" w:hAnsi="Segoe UI" w:eastAsia="Segoe UI" w:cs="Segoe UI"/>
          <w:sz w:val="21"/>
          <w:szCs w:val="21"/>
        </w:rPr>
      </w:pPr>
      <w:r w:rsidRPr="438E2F44">
        <w:rPr>
          <w:rFonts w:ascii="Segoe UI" w:hAnsi="Segoe UI" w:eastAsia="Segoe UI" w:cs="Segoe UI"/>
          <w:sz w:val="21"/>
          <w:szCs w:val="21"/>
        </w:rPr>
        <w:t xml:space="preserve">Can you explain why you gave that rating? </w:t>
      </w:r>
    </w:p>
    <w:p w:rsidR="009F58DF" w:rsidP="009F58DF" w:rsidRDefault="009F58DF" w14:paraId="0D6CCFFD" w14:textId="77777777">
      <w:pPr>
        <w:rPr>
          <w:rFonts w:ascii="Segoe UI" w:hAnsi="Segoe UI" w:eastAsia="Segoe UI" w:cs="Segoe UI"/>
          <w:sz w:val="21"/>
          <w:szCs w:val="21"/>
        </w:rPr>
      </w:pPr>
      <w:r w:rsidRPr="438E2F44">
        <w:rPr>
          <w:rFonts w:ascii="Segoe UI" w:hAnsi="Segoe UI" w:eastAsia="Segoe UI" w:cs="Segoe UI"/>
          <w:sz w:val="21"/>
          <w:szCs w:val="21"/>
        </w:rPr>
        <w:t>[Open text response]</w:t>
      </w:r>
    </w:p>
    <w:p w:rsidR="009F58DF" w:rsidP="009F58DF" w:rsidRDefault="009F58DF" w14:paraId="2273DED9" w14:textId="77777777">
      <w:pPr>
        <w:pStyle w:val="ListParagraph"/>
        <w:numPr>
          <w:ilvl w:val="0"/>
          <w:numId w:val="1"/>
        </w:numPr>
        <w:rPr>
          <w:rFonts w:ascii="Segoe UI" w:hAnsi="Segoe UI" w:eastAsia="Segoe UI" w:cs="Segoe UI"/>
          <w:sz w:val="21"/>
          <w:szCs w:val="21"/>
        </w:rPr>
      </w:pPr>
      <w:r w:rsidRPr="438E2F44">
        <w:rPr>
          <w:rFonts w:ascii="Segoe UI" w:hAnsi="Segoe UI" w:eastAsia="Segoe UI" w:cs="Segoe UI"/>
          <w:sz w:val="21"/>
          <w:szCs w:val="21"/>
        </w:rPr>
        <w:t xml:space="preserve">To what extent could you take part in the discussion as much as you wanted to? </w:t>
      </w:r>
    </w:p>
    <w:p w:rsidR="009F58DF" w:rsidP="009F58DF" w:rsidRDefault="009F58DF" w14:paraId="5238FEAD" w14:textId="77777777">
      <w:r>
        <w:rPr>
          <w:noProof/>
        </w:rPr>
        <w:drawing>
          <wp:inline distT="0" distB="0" distL="0" distR="0" wp14:anchorId="088483DA" wp14:editId="5EC2F632">
            <wp:extent cx="5724524" cy="628650"/>
            <wp:effectExtent l="0" t="0" r="0" b="0"/>
            <wp:docPr id="835251890" name="Picture 8352518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8DF" w:rsidP="009F58DF" w:rsidRDefault="009F58DF" w14:paraId="6F8F1680" w14:textId="77777777">
      <w:pPr>
        <w:pStyle w:val="ListParagraph"/>
        <w:numPr>
          <w:ilvl w:val="0"/>
          <w:numId w:val="1"/>
        </w:numPr>
        <w:rPr>
          <w:rFonts w:ascii="Segoe UI" w:hAnsi="Segoe UI" w:eastAsia="Segoe UI" w:cs="Segoe UI"/>
          <w:sz w:val="21"/>
          <w:szCs w:val="21"/>
        </w:rPr>
      </w:pPr>
      <w:r w:rsidRPr="438E2F44">
        <w:rPr>
          <w:rFonts w:ascii="Segoe UI" w:hAnsi="Segoe UI" w:eastAsia="Segoe UI" w:cs="Segoe UI"/>
          <w:sz w:val="21"/>
          <w:szCs w:val="21"/>
        </w:rPr>
        <w:t>To what extent did you feel that you could talk about your thoughts and ideas?</w:t>
      </w:r>
    </w:p>
    <w:p w:rsidR="009F58DF" w:rsidP="009F58DF" w:rsidRDefault="009F58DF" w14:paraId="5F5F1CAB" w14:textId="77777777">
      <w:r>
        <w:rPr>
          <w:noProof/>
        </w:rPr>
        <w:drawing>
          <wp:inline distT="0" distB="0" distL="0" distR="0" wp14:anchorId="786BB83F" wp14:editId="57885227">
            <wp:extent cx="5724524" cy="628650"/>
            <wp:effectExtent l="0" t="0" r="0" b="0"/>
            <wp:docPr id="919507090" name="Picture 9195070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62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8DF" w:rsidP="009F58DF" w:rsidRDefault="009F58DF" w14:paraId="5EDBA2D0" w14:textId="77777777">
      <w:pPr>
        <w:pStyle w:val="ListParagraph"/>
        <w:numPr>
          <w:ilvl w:val="0"/>
          <w:numId w:val="1"/>
        </w:numPr>
      </w:pPr>
      <w:r>
        <w:t xml:space="preserve">What did you like about this research activity? </w:t>
      </w:r>
    </w:p>
    <w:p w:rsidR="009F58DF" w:rsidP="009F58DF" w:rsidRDefault="009F58DF" w14:paraId="2B01E579" w14:textId="77777777">
      <w:r>
        <w:t>[Open text response]</w:t>
      </w:r>
    </w:p>
    <w:p w:rsidR="009F58DF" w:rsidP="009F58DF" w:rsidRDefault="009F58DF" w14:paraId="02CD199E" w14:textId="77777777"/>
    <w:p w:rsidR="009F58DF" w:rsidP="009F58DF" w:rsidRDefault="009F58DF" w14:paraId="115C80E4" w14:textId="77777777">
      <w:pPr>
        <w:pStyle w:val="ListParagraph"/>
        <w:numPr>
          <w:ilvl w:val="0"/>
          <w:numId w:val="1"/>
        </w:numPr>
      </w:pPr>
      <w:r>
        <w:t xml:space="preserve">What didn’t you like about it? </w:t>
      </w:r>
    </w:p>
    <w:p w:rsidR="009F58DF" w:rsidP="009F58DF" w:rsidRDefault="009F58DF" w14:paraId="24C9710A" w14:textId="77777777">
      <w:r>
        <w:t>[Open text response]</w:t>
      </w:r>
    </w:p>
    <w:p w:rsidR="09DC9D22" w:rsidRDefault="09DC9D22" w14:paraId="27AD4477" w14:textId="48FDD733"/>
    <w:p w:rsidR="009F58DF" w:rsidP="009F58DF" w:rsidRDefault="009F58DF" w14:paraId="5F025EAD" w14:textId="77777777">
      <w:pPr>
        <w:pStyle w:val="ListParagraph"/>
        <w:numPr>
          <w:ilvl w:val="0"/>
          <w:numId w:val="1"/>
        </w:numPr>
      </w:pPr>
      <w:r>
        <w:t xml:space="preserve">What could we do differently next time to improve your experience? </w:t>
      </w:r>
    </w:p>
    <w:p w:rsidR="009F58DF" w:rsidP="009F58DF" w:rsidRDefault="009F58DF" w14:paraId="78F70F13" w14:textId="77777777">
      <w:r>
        <w:t>[Open text response]</w:t>
      </w:r>
    </w:p>
    <w:p w:rsidR="009F58DF" w:rsidP="009F58DF" w:rsidRDefault="009F58DF" w14:paraId="390A5240" w14:textId="77777777"/>
    <w:p w:rsidR="009F58DF" w:rsidP="009F58DF" w:rsidRDefault="009F58DF" w14:paraId="5C022EF3" w14:textId="77777777">
      <w:pPr>
        <w:pStyle w:val="ListParagraph"/>
        <w:numPr>
          <w:ilvl w:val="0"/>
          <w:numId w:val="1"/>
        </w:numPr>
      </w:pPr>
      <w:r>
        <w:t xml:space="preserve">Is there anything else you would like to share with us about your involvement or experience? </w:t>
      </w:r>
    </w:p>
    <w:p w:rsidRPr="009F58DF" w:rsidR="009F58DF" w:rsidP="009F58DF" w:rsidRDefault="009F58DF" w14:paraId="31173886" w14:textId="77A11905">
      <w:r>
        <w:t>[Open text response]</w:t>
      </w:r>
    </w:p>
    <w:sectPr w:rsidRPr="009F58DF" w:rsidR="009F58D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B3CEA" w:rsidRDefault="00CB3CEA" w14:paraId="11DCDBE6" w14:textId="77777777">
      <w:pPr>
        <w:spacing w:after="0" w:line="240" w:lineRule="auto"/>
      </w:pPr>
      <w:r>
        <w:separator/>
      </w:r>
    </w:p>
  </w:endnote>
  <w:endnote w:type="continuationSeparator" w:id="0">
    <w:p w:rsidR="00CB3CEA" w:rsidRDefault="00CB3CEA" w14:paraId="2E76FA38" w14:textId="77777777">
      <w:pPr>
        <w:spacing w:after="0" w:line="240" w:lineRule="auto"/>
      </w:pPr>
      <w:r>
        <w:continuationSeparator/>
      </w:r>
    </w:p>
  </w:endnote>
  <w:endnote w:type="continuationNotice" w:id="1">
    <w:p w:rsidR="00F54BC5" w:rsidRDefault="00F54BC5" w14:paraId="43697A8B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C3C4A" w:rsidRDefault="00AC3C4A" w14:paraId="536BA9FD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du wp14">
  <w:p w:rsidR="1A2FC439" w:rsidP="1A2FC439" w:rsidRDefault="00AC3C4A" w14:paraId="55BF89A3" w14:textId="33B334DD">
    <w:pPr>
      <w:pStyle w:val="Footer"/>
    </w:pPr>
    <w:r w:rsidRPr="00AC3C4A">
      <w:t>This survey is adapted from Young, A. and Christoffersen, A. (2023). Consumer Engagement Feedback Survey. </w:t>
    </w:r>
    <w:r w:rsidRPr="00AC3C4A">
      <w:rPr>
        <w:i/>
        <w:iCs/>
      </w:rPr>
      <w:t>The Australian Frailty Network. </w:t>
    </w:r>
    <w:r w:rsidRPr="00AC3C4A">
      <w:t>This work</w:t>
    </w:r>
    <w:r w:rsidRPr="00AC3C4A">
      <w:rPr>
        <w:rFonts w:ascii="Arial" w:hAnsi="Arial" w:cs="Arial"/>
      </w:rPr>
      <w:t> </w:t>
    </w:r>
    <w:r w:rsidRPr="00AC3C4A">
      <w:t>is licensed under</w:t>
    </w:r>
    <w:r w:rsidRPr="00AC3C4A">
      <w:rPr>
        <w:rFonts w:ascii="Arial" w:hAnsi="Arial" w:cs="Arial"/>
      </w:rPr>
      <w:t> </w:t>
    </w:r>
    <w:hyperlink w:tgtFrame="_blank" w:history="1" r:id="rId1">
      <w:r w:rsidRPr="00AC3C4A">
        <w:rPr>
          <w:rStyle w:val="Hyperlink"/>
        </w:rPr>
        <w:t>CC BY-NC-SA 4.0</w:t>
      </w:r>
      <w:r w:rsidRPr="00AC3C4A">
        <w:rPr>
          <w:rStyle w:val="Hyperlink"/>
          <w:rFonts w:ascii="Arial" w:hAnsi="Arial" w:cs="Arial"/>
        </w:rPr>
        <w:t> </w:t>
      </w:r>
      <w:r w:rsidRPr="00AC3C4A">
        <w:rPr>
          <w:rStyle w:val="Hyperlink"/>
          <w:u w:val="none"/>
        </w:rPr>
        <w:drawing>
          <wp:inline distT="0" distB="0" distL="0" distR="0" wp14:anchorId="37C46DA5" wp14:editId="1BC369A9">
            <wp:extent cx="694215" cy="190195"/>
            <wp:effectExtent l="0" t="0" r="0" b="635"/>
            <wp:docPr id="5119418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318" cy="205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hyperlink>
    <w:r w:rsidRPr="00AC3C4A">
      <w:t> 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C3C4A" w:rsidRDefault="00AC3C4A" w14:paraId="557C7CE6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B3CEA" w:rsidRDefault="00CB3CEA" w14:paraId="44F91245" w14:textId="77777777">
      <w:pPr>
        <w:spacing w:after="0" w:line="240" w:lineRule="auto"/>
      </w:pPr>
      <w:r>
        <w:separator/>
      </w:r>
    </w:p>
  </w:footnote>
  <w:footnote w:type="continuationSeparator" w:id="0">
    <w:p w:rsidR="00CB3CEA" w:rsidRDefault="00CB3CEA" w14:paraId="03F9041B" w14:textId="77777777">
      <w:pPr>
        <w:spacing w:after="0" w:line="240" w:lineRule="auto"/>
      </w:pPr>
      <w:r>
        <w:continuationSeparator/>
      </w:r>
    </w:p>
  </w:footnote>
  <w:footnote w:type="continuationNotice" w:id="1">
    <w:p w:rsidR="00F54BC5" w:rsidRDefault="00F54BC5" w14:paraId="139E634D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C3C4A" w:rsidRDefault="00AC3C4A" w14:paraId="79B4BDC7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A2FC439" w:rsidTr="1A2FC439" w14:paraId="73FCAC6A" w14:textId="77777777">
      <w:trPr>
        <w:trHeight w:val="300"/>
      </w:trPr>
      <w:tc>
        <w:tcPr>
          <w:tcW w:w="3005" w:type="dxa"/>
        </w:tcPr>
        <w:p w:rsidR="1A2FC439" w:rsidP="1A2FC439" w:rsidRDefault="1A2FC439" w14:paraId="3599A627" w14:textId="737B0C6A">
          <w:pPr>
            <w:pStyle w:val="Header"/>
            <w:ind w:left="-115"/>
          </w:pPr>
        </w:p>
      </w:tc>
      <w:tc>
        <w:tcPr>
          <w:tcW w:w="3005" w:type="dxa"/>
        </w:tcPr>
        <w:p w:rsidR="1A2FC439" w:rsidP="1A2FC439" w:rsidRDefault="1A2FC439" w14:paraId="13F31933" w14:textId="0DEBEFD0">
          <w:pPr>
            <w:pStyle w:val="Header"/>
            <w:jc w:val="center"/>
          </w:pPr>
        </w:p>
      </w:tc>
      <w:tc>
        <w:tcPr>
          <w:tcW w:w="3005" w:type="dxa"/>
        </w:tcPr>
        <w:p w:rsidR="1A2FC439" w:rsidP="1A2FC439" w:rsidRDefault="1A2FC439" w14:paraId="4FDEC9C1" w14:textId="6B13810C">
          <w:pPr>
            <w:pStyle w:val="Header"/>
            <w:ind w:right="-115"/>
            <w:jc w:val="right"/>
          </w:pPr>
        </w:p>
      </w:tc>
    </w:tr>
  </w:tbl>
  <w:p w:rsidR="1A2FC439" w:rsidP="1A2FC439" w:rsidRDefault="1A2FC439" w14:paraId="578EB504" w14:textId="712E91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AC3C4A" w:rsidRDefault="00AC3C4A" w14:paraId="1BB31311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EA7E1D"/>
    <w:multiLevelType w:val="hybridMultilevel"/>
    <w:tmpl w:val="F7C25714"/>
    <w:lvl w:ilvl="0" w:tplc="FC388B3E">
      <w:start w:val="1"/>
      <w:numFmt w:val="decimal"/>
      <w:lvlText w:val="%1."/>
      <w:lvlJc w:val="left"/>
      <w:pPr>
        <w:ind w:left="720" w:hanging="360"/>
      </w:pPr>
    </w:lvl>
    <w:lvl w:ilvl="1" w:tplc="65EEE96E">
      <w:start w:val="1"/>
      <w:numFmt w:val="lowerLetter"/>
      <w:lvlText w:val="%2."/>
      <w:lvlJc w:val="left"/>
      <w:pPr>
        <w:ind w:left="1440" w:hanging="360"/>
      </w:pPr>
    </w:lvl>
    <w:lvl w:ilvl="2" w:tplc="B53A0FC2">
      <w:start w:val="1"/>
      <w:numFmt w:val="lowerRoman"/>
      <w:lvlText w:val="%3."/>
      <w:lvlJc w:val="right"/>
      <w:pPr>
        <w:ind w:left="2160" w:hanging="180"/>
      </w:pPr>
    </w:lvl>
    <w:lvl w:ilvl="3" w:tplc="C41E44F8">
      <w:start w:val="1"/>
      <w:numFmt w:val="decimal"/>
      <w:lvlText w:val="%4."/>
      <w:lvlJc w:val="left"/>
      <w:pPr>
        <w:ind w:left="2880" w:hanging="360"/>
      </w:pPr>
    </w:lvl>
    <w:lvl w:ilvl="4" w:tplc="3358396C">
      <w:start w:val="1"/>
      <w:numFmt w:val="lowerLetter"/>
      <w:lvlText w:val="%5."/>
      <w:lvlJc w:val="left"/>
      <w:pPr>
        <w:ind w:left="3600" w:hanging="360"/>
      </w:pPr>
    </w:lvl>
    <w:lvl w:ilvl="5" w:tplc="3EEC5DEC">
      <w:start w:val="1"/>
      <w:numFmt w:val="lowerRoman"/>
      <w:lvlText w:val="%6."/>
      <w:lvlJc w:val="right"/>
      <w:pPr>
        <w:ind w:left="4320" w:hanging="180"/>
      </w:pPr>
    </w:lvl>
    <w:lvl w:ilvl="6" w:tplc="B2C26FAE">
      <w:start w:val="1"/>
      <w:numFmt w:val="decimal"/>
      <w:lvlText w:val="%7."/>
      <w:lvlJc w:val="left"/>
      <w:pPr>
        <w:ind w:left="5040" w:hanging="360"/>
      </w:pPr>
    </w:lvl>
    <w:lvl w:ilvl="7" w:tplc="E36E9476">
      <w:start w:val="1"/>
      <w:numFmt w:val="lowerLetter"/>
      <w:lvlText w:val="%8."/>
      <w:lvlJc w:val="left"/>
      <w:pPr>
        <w:ind w:left="5760" w:hanging="360"/>
      </w:pPr>
    </w:lvl>
    <w:lvl w:ilvl="8" w:tplc="E9225FC8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117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8DF"/>
    <w:rsid w:val="002B3D43"/>
    <w:rsid w:val="003201CC"/>
    <w:rsid w:val="004A2E87"/>
    <w:rsid w:val="004C569B"/>
    <w:rsid w:val="005307B2"/>
    <w:rsid w:val="0088223B"/>
    <w:rsid w:val="009F58DF"/>
    <w:rsid w:val="00AC3C4A"/>
    <w:rsid w:val="00B362FE"/>
    <w:rsid w:val="00B86A37"/>
    <w:rsid w:val="00CB3CEA"/>
    <w:rsid w:val="00CF72EC"/>
    <w:rsid w:val="00F0199B"/>
    <w:rsid w:val="00F54BC5"/>
    <w:rsid w:val="09DC9D22"/>
    <w:rsid w:val="1A2FC439"/>
    <w:rsid w:val="2C165CCF"/>
    <w:rsid w:val="486E1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6E746"/>
  <w15:chartTrackingRefBased/>
  <w15:docId w15:val="{B598BDC5-2996-476B-8F57-8AEA8B7E0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8D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8D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8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8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8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8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8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8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8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F58D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F58D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F58D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F58D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F58D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F58D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F58D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F58D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F58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8D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F58D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8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F5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8D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F58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8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8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8D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F58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8D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1A2FC439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1A2FC439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yperlink">
    <w:name w:val="Hyperlink"/>
    <w:basedOn w:val="DefaultParagraphFont"/>
    <w:uiPriority w:val="99"/>
    <w:unhideWhenUsed/>
    <w:rsid w:val="00AC3C4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3C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2.xml" Id="rId13" /><Relationship Type="http://schemas.openxmlformats.org/officeDocument/2006/relationships/fontTable" Target="fontTable.xml" Id="rId1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header" Target="header1.xml" Id="rId12" /><Relationship Type="http://schemas.openxmlformats.org/officeDocument/2006/relationships/footer" Target="footer3.xml" Id="rId17" /><Relationship Type="http://schemas.openxmlformats.org/officeDocument/2006/relationships/customXml" Target="../customXml/item2.xml" Id="rId2" /><Relationship Type="http://schemas.openxmlformats.org/officeDocument/2006/relationships/header" Target="header3.xml" Id="rId16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image" Target="media/image2.png" Id="rId11" /><Relationship Type="http://schemas.openxmlformats.org/officeDocument/2006/relationships/styles" Target="styles.xml" Id="rId5" /><Relationship Type="http://schemas.openxmlformats.org/officeDocument/2006/relationships/footer" Target="footer2.xml" Id="rId15" /><Relationship Type="http://schemas.openxmlformats.org/officeDocument/2006/relationships/image" Target="media/image1.png" Id="rId10" /><Relationship Type="http://schemas.openxmlformats.org/officeDocument/2006/relationships/theme" Target="theme/theme1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1.xml" Id="rId14" 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hyperlink" Target="https://creativecommons.org/licenses/by-nc-sa/4.0/?ref=chooser-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d6587e-1b01-4667-bfc1-37eaffe43229">
      <Terms xmlns="http://schemas.microsoft.com/office/infopath/2007/PartnerControls"/>
    </lcf76f155ced4ddcb4097134ff3c332f>
    <TaxCatchAll xmlns="303a3166-4878-4c06-877f-6cb7ac2aa9a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5F8E42D7E521A439F601DF770E1630C" ma:contentTypeVersion="17" ma:contentTypeDescription="Create a new document." ma:contentTypeScope="" ma:versionID="90165015dd88ec3ec6b81a638f8e04b8">
  <xsd:schema xmlns:xsd="http://www.w3.org/2001/XMLSchema" xmlns:xs="http://www.w3.org/2001/XMLSchema" xmlns:p="http://schemas.microsoft.com/office/2006/metadata/properties" xmlns:ns2="0dd6587e-1b01-4667-bfc1-37eaffe43229" xmlns:ns3="303a3166-4878-4c06-877f-6cb7ac2aa9af" targetNamespace="http://schemas.microsoft.com/office/2006/metadata/properties" ma:root="true" ma:fieldsID="36969791bf82f5b32480333b8db513f5" ns2:_="" ns3:_="">
    <xsd:import namespace="0dd6587e-1b01-4667-bfc1-37eaffe43229"/>
    <xsd:import namespace="303a3166-4878-4c06-877f-6cb7ac2aa9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d6587e-1b01-4667-bfc1-37eaffe432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3a3166-4878-4c06-877f-6cb7ac2aa9a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b1ff0380-b664-4d99-bc3a-dc3c13408588}" ma:internalName="TaxCatchAll" ma:showField="CatchAllData" ma:web="303a3166-4878-4c06-877f-6cb7ac2aa9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D2F5AF-2236-4A90-9C56-5C4230D5C752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0dd6587e-1b01-4667-bfc1-37eaffe43229"/>
    <ds:schemaRef ds:uri="303a3166-4878-4c06-877f-6cb7ac2aa9af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3F4254A-2180-49F7-9FEF-61E92C70A7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46E455-441D-4C92-BA92-3C4F7C98EF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d6587e-1b01-4667-bfc1-37eaffe43229"/>
    <ds:schemaRef ds:uri="303a3166-4878-4c06-877f-6cb7ac2aa9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The University of Queensland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tin</dc:creator>
  <cp:keywords/>
  <dc:description/>
  <cp:lastModifiedBy>Kristiana Ludlow</cp:lastModifiedBy>
  <cp:revision>3</cp:revision>
  <dcterms:created xsi:type="dcterms:W3CDTF">2024-12-10T01:02:00Z</dcterms:created>
  <dcterms:modified xsi:type="dcterms:W3CDTF">2025-03-31T11:2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9-23T04:25:3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dbd996c-f254-49ed-b4a7-c542411b8d8e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85F8E42D7E521A439F601DF770E1630C</vt:lpwstr>
  </property>
  <property fmtid="{D5CDD505-2E9C-101B-9397-08002B2CF9AE}" pid="10" name="MediaServiceImageTags">
    <vt:lpwstr/>
  </property>
</Properties>
</file>